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Multimedia Appendix 5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ociodemographic and clinical characteristics of the sample preintervention by clinical diagnostic presentation subgroup.</w:t>
      </w:r>
    </w:p>
    <w:tbl>
      <w:tblPr>
        <w:tblW w:w="10723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3"/>
        <w:gridCol w:w="1266"/>
        <w:gridCol w:w="1266"/>
        <w:gridCol w:w="1280"/>
        <w:gridCol w:w="1266"/>
        <w:gridCol w:w="741"/>
        <w:gridCol w:w="711"/>
      </w:tblGrid>
      <w:tr>
        <w:trPr>
          <w:trHeight w:val="250" w:hRule="atLeast"/>
        </w:trPr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Variable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Anxiety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ja-JP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(N = 26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Depression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ja-JP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(N=23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Comorbid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ja-JP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(N = 136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Nonclinical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ja-JP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(N = 56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 w:eastAsia="ja-JP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-valu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ja-JP"/>
              </w:rPr>
              <w:t>FDR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Gender identity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7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Mal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38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4.8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4 (32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3 (41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Femal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6 (61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5 (65.2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2 (67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3 (58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Country of birth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56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Australi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1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19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6 (28.6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Another country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1 (8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73.9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0 (80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0 (71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ry of residenc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2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3 (88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3 (10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0 (95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5 (98.2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other country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1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4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1.8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Aboriginal and Torres Strait Island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5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Neither Aboriginal nor Torres Strait Island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10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2 (95.7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3 (97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6 (100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Aboriginal or Torres Strait Island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2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Sexual orientation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95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Heterosexual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2 (84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9 (82.6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2 (82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8 (85.7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Gay/Lesbian/Bisexual/Another/Rather not say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7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4 (17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14.3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Relationship stat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Singl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30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0 (29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8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Married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8 (6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9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6 (3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0 (71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De-facto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1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3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7 (19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12.5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Divorced/Separated/Widowed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7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3 (1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7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 xml:space="preserve">Education level 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32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Secondary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3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8 (20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5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Vocational/TAF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7 (19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5 (26.8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B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5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4.8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8 (42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46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Postgraduat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2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3 (1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21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Employment stat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3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Full-tim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5 (5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4.8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4 (39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46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Part-tim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5 (18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17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Volunte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7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4 (10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5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Studyin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9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8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Home duties/car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8.7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9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3.6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Disability support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5.9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Retired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3.8%)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5.1%)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1.8%)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Another statu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1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16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Annual incom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0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&lt;$40,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2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8.6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9 (37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12.8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$40,000-&lt;$80,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7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 (52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9 (37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9 (40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$80,000-&lt;$120,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5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9.5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5 (18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5 (31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$120,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6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9.5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6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14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Residential location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62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City/Metropolitan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8 (6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73.9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2 (60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6 (64.3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Rural/Remote/Regional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4 (39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0 (35.7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ed physical health services in last 4 week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2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Never/Not curren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5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30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7 (27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9 (33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Current us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5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6 (69.6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9 (72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7 (66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ed mental health services in last 4 week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7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Never/not curren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4 (5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30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3 (31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4 (42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Current us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46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6 (69.6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3 (68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2 (57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rink alcohol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8 (6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8 (78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7 (49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0 (71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nthly or les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21.7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9 (50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6 (28.6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- 4 times a month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3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- 3 times a week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5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56.5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2 (45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1 (55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 or more times a week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43.5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2 (30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9 (33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e illicit drug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3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3.6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7 (19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7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used too, but not in the last 12 month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0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 more than 12 times in the last 12 month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19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7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- 4 times a month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7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0 (22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14.3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- 3 times a week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3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1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21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 or more times a week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 (42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4.8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4 (25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4 (25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oke cigarett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3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7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5 (18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8 (32.1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 hav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7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used too, but not anymor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0 (7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73.9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3 (61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3 (76.8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 regularly, but once in a whil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3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4 (25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17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8.7%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5.9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3.6%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se psychotropic medication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3.8%)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5.1%)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No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0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Y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2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1.8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 you feel you have enough social support / meaningful connections with other peopl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 at all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12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3.6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littl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0 (29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10.7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mewha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3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9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9 (36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4 (25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ch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9 (14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30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ry much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 (8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30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D-7 ≥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10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6 (10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D-7 &lt;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3 (10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6 (100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Q-9 ≥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3 (10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5 (99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Q-9 &lt;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100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0 (0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0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6 (100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Panic Disorder symptom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4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52.2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0 (22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4 (42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 now, but I used too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 (4.3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12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23.2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metim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0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30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7 (34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21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1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3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2 (30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12.5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ocial Anxiety Disorder symptom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2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3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4 (10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 (19.6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 now, but I used too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8.7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6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14.3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metim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 (42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 (47.8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9 (36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9 (51.8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3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30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4 (47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14.3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pecific Phobia symptom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3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4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30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6 (3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4 (42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 now, but I used too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3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7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14.3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metim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2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9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4 (25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9 (33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0.8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7.4%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6 (33.8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8.9%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723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3"/>
        <w:gridCol w:w="1266"/>
        <w:gridCol w:w="1266"/>
        <w:gridCol w:w="1280"/>
        <w:gridCol w:w="1266"/>
        <w:gridCol w:w="741"/>
        <w:gridCol w:w="711"/>
      </w:tblGrid>
      <w:tr>
        <w:trPr>
          <w:trHeight w:val="250" w:hRule="atLeast"/>
        </w:trPr>
        <w:tc>
          <w:tcPr>
            <w:tcW w:w="4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Post Traumatic Stress Disorder symptoms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4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43.5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6 (19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4 (42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 now, but I used too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1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7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0 (14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3 (23.2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metim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4 (25.0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4 (25.0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38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 (13.0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6 (41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8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Obsessive-Compulsive Disorder symptom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19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8 (13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1 (37.5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 now, but I used too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 (7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21.7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6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17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metim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2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30.4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6 (33.8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0 (35.7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46.2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21.7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3 (46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 (8.9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Severity of falling asleep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0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Non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38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 (39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0 (22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2 (39.3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Mild to very sever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6 (61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4 (60.9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6 (77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4 (60.7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Severity of staying asleep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51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Non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 (2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 (26.1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4 (17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5 (26.8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Mild to very sever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9 (73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7 (73.9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2 (82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1 (73.2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Severity of waking up early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26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Non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 (38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8 (34.8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3 (24.3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1 (37.5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Mild to very severe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6 (61.5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5 (65.2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03 (75.7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35 (62.5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Satisfaction with current sleep pattern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04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Dissatisfied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 (15.4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1 (47.8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91 (66.9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21.4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Satisfied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22 (84.6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12 (52.2%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5 (33.1%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4 (78.6%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>Ag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 xml:space="preserve"> (≥18), Mean (SD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ja-JP"/>
              </w:rPr>
              <w:t>b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4.27 (11.63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4.74 (15.73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1.11 (12.95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6.66 (12.65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0</w:t>
            </w:r>
          </w:p>
        </w:tc>
      </w:tr>
      <w:tr>
        <w:trPr>
          <w:trHeight w:val="250" w:hRule="atLeast"/>
        </w:trPr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ja-JP"/>
              </w:rPr>
              <w:t xml:space="preserve">Average number of hours asleep per day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(0-24), Mean (SD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ja-JP"/>
              </w:rPr>
              <w:t>b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.10 (0.85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.13 (1.35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6.91 (1.80)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7.61 (2.19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</w:r>
          </w:p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7</w:t>
            </w:r>
          </w:p>
        </w:tc>
      </w:tr>
      <w:tr>
        <w:trPr>
          <w:trHeight w:val="250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reatment Expectancy and Credibility/Acceptability Scale-Modifie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0-70), Mean (SD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1.92 (9.63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8.09 (7.97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49.43 (11.01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52.96 (9.28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0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ja-JP"/>
              </w:rPr>
              <w:t>.1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ja-JP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en-US" w:eastAsia="ja-JP"/>
        </w:rPr>
        <w:t xml:space="preserve"> Estimated in n(%) or Mean(SD)</w:t>
      </w:r>
    </w:p>
    <w:p>
      <w:pPr>
        <w:pStyle w:val="Normal"/>
        <w:spacing w:lineRule="auto" w:line="360" w:before="0" w:after="0"/>
        <w:rPr>
          <w:rStyle w:val="Mn"/>
          <w:rFonts w:ascii="Times New Roman" w:hAnsi="Times New Roman" w:cs="Times New Roman"/>
          <w:color w:val="333333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ja-JP"/>
        </w:rPr>
        <w:t xml:space="preserve">b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 w:eastAsia="ja-JP"/>
        </w:rPr>
        <w:t>P</w:t>
      </w:r>
      <w:r>
        <w:rPr>
          <w:rFonts w:eastAsia="Times New Roman" w:cs="Times New Roman" w:ascii="Times New Roman" w:hAnsi="Times New Roman"/>
          <w:sz w:val="20"/>
          <w:szCs w:val="20"/>
          <w:lang w:val="en-US" w:eastAsia="ja-JP"/>
        </w:rPr>
        <w:t xml:space="preserve">-values are based on ANOVA; the remaining is based on </w:t>
      </w:r>
      <w:r>
        <w:rPr>
          <w:rStyle w:val="Mi"/>
          <w:rFonts w:cs="Times New Roman" w:ascii="Times New Roman" w:hAnsi="Times New Roman"/>
          <w:color w:val="333333"/>
          <w:sz w:val="20"/>
          <w:szCs w:val="20"/>
        </w:rPr>
        <w:t>χ</w:t>
      </w:r>
      <w:r>
        <w:rPr>
          <w:rStyle w:val="Mn"/>
          <w:rFonts w:cs="Times New Roman" w:ascii="Times New Roman" w:hAnsi="Times New Roman"/>
          <w:color w:val="333333"/>
          <w:sz w:val="20"/>
          <w:szCs w:val="20"/>
          <w:vertAlign w:val="superscript"/>
        </w:rPr>
        <w:t>2</w:t>
      </w:r>
    </w:p>
    <w:p>
      <w:pPr>
        <w:pStyle w:val="Normal"/>
        <w:spacing w:lineRule="auto" w:line="360" w:before="0" w:after="0"/>
        <w:rPr/>
      </w:pPr>
      <w:r>
        <w:rPr>
          <w:rStyle w:val="Mn"/>
          <w:rFonts w:cs="Times New Roman" w:ascii="Times New Roman" w:hAnsi="Times New Roman"/>
          <w:color w:val="333333"/>
          <w:sz w:val="20"/>
          <w:szCs w:val="20"/>
        </w:rPr>
        <w:t>GAD-7 – Generalized Anxiety Disorder 7</w:t>
      </w:r>
    </w:p>
    <w:p>
      <w:pPr>
        <w:pStyle w:val="Normal"/>
        <w:spacing w:lineRule="auto" w:line="360" w:before="0" w:after="0"/>
        <w:rPr>
          <w:rStyle w:val="Mn"/>
          <w:rFonts w:ascii="Times New Roman" w:hAnsi="Times New Roman" w:cs="Times New Roman"/>
          <w:color w:val="333333"/>
          <w:sz w:val="20"/>
          <w:szCs w:val="20"/>
        </w:rPr>
      </w:pPr>
      <w:r>
        <w:rPr>
          <w:rStyle w:val="Mn"/>
          <w:rFonts w:cs="Times New Roman" w:ascii="Times New Roman" w:hAnsi="Times New Roman"/>
          <w:color w:val="333333"/>
          <w:sz w:val="20"/>
          <w:szCs w:val="20"/>
        </w:rPr>
        <w:t>PHQ-9 = Patient Health Questionnaire 9</w:t>
      </w:r>
    </w:p>
    <w:p>
      <w:pPr>
        <w:pStyle w:val="Normal"/>
        <w:spacing w:lineRule="auto" w:line="360" w:before="0" w:after="160"/>
        <w:rPr>
          <w:rStyle w:val="Mn"/>
          <w:rFonts w:ascii="Times New Roman" w:hAnsi="Times New Roman" w:cs="Times New Roman"/>
          <w:b/>
          <w:b/>
          <w:bCs/>
          <w:color w:val="333333"/>
          <w:sz w:val="20"/>
          <w:szCs w:val="20"/>
        </w:rPr>
      </w:pPr>
      <w:r>
        <w:rPr/>
      </w:r>
    </w:p>
    <w:sectPr>
      <w:footerReference w:type="default" r:id="rId2"/>
      <w:type w:val="nextPage"/>
      <w:pgSz w:w="11906" w:h="16838"/>
      <w:pgMar w:left="1296" w:right="864" w:gutter="0" w:header="0" w:top="864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Calibri" w:cs="Arial"/>
      <w:color w:val="FF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Mi">
    <w:name w:val="mi"/>
    <w:basedOn w:val="DefaultParagraphFont"/>
    <w:qFormat/>
    <w:rPr/>
  </w:style>
  <w:style w:type="character" w:styleId="Mn">
    <w:name w:val="mn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Yu Gothic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5:30:00Z</dcterms:created>
  <dc:creator>Simon Cooper</dc:creator>
  <dc:description/>
  <cp:keywords/>
  <dc:language>en-US</dc:language>
  <cp:lastModifiedBy>Kerrie Shandley</cp:lastModifiedBy>
  <cp:lastPrinted>2021-08-18T16:54:00Z</cp:lastPrinted>
  <dcterms:modified xsi:type="dcterms:W3CDTF">2023-05-15T07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ActionId">
    <vt:lpwstr>8dc7b952-82ed-4ebc-9747-c1601f7504c8</vt:lpwstr>
  </property>
  <property fmtid="{D5CDD505-2E9C-101B-9397-08002B2CF9AE}" pid="3" name="MSIP_Label_51a6c3db-1667-4f49-995a-8b9973972958_ContentBits">
    <vt:lpwstr>0</vt:lpwstr>
  </property>
  <property fmtid="{D5CDD505-2E9C-101B-9397-08002B2CF9AE}" pid="4" name="MSIP_Label_51a6c3db-1667-4f49-995a-8b9973972958_Enabled">
    <vt:lpwstr>true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etDate">
    <vt:lpwstr>2021-03-22T01:55:38Z</vt:lpwstr>
  </property>
  <property fmtid="{D5CDD505-2E9C-101B-9397-08002B2CF9AE}" pid="8" name="MSIP_Label_51a6c3db-1667-4f49-995a-8b9973972958_SiteId">
    <vt:lpwstr>e8911c26-cf9f-4a9c-878e-527807be8791</vt:lpwstr>
  </property>
</Properties>
</file>